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6450" w:rsidRPr="00F474BB" w:rsidRDefault="00A36450" w:rsidP="00A36450">
      <w:pPr>
        <w:pStyle w:val="Heading1"/>
      </w:pPr>
      <w:r w:rsidRPr="00F474BB">
        <w:t>Supplementary Figures</w:t>
      </w:r>
    </w:p>
    <w:p w:rsidR="00A36450" w:rsidRDefault="00A36450" w:rsidP="00A36450">
      <w:pPr>
        <w:pStyle w:val="Figurecaption"/>
      </w:pPr>
      <w:r w:rsidRPr="00F474BB">
        <w:t>Fig</w:t>
      </w:r>
      <w:r>
        <w:t>.</w:t>
      </w:r>
      <w:r w:rsidRPr="00F474BB">
        <w:t xml:space="preserve"> </w:t>
      </w:r>
      <w:r>
        <w:t>1</w:t>
      </w:r>
      <w:r>
        <w:tab/>
      </w:r>
      <w:r w:rsidRPr="001F4934">
        <w:t xml:space="preserve">Basic goodness-of-ﬁt plots for the ﬁnal </w:t>
      </w:r>
      <w:proofErr w:type="spellStart"/>
      <w:r w:rsidRPr="001F4934">
        <w:t>bemarituzumab</w:t>
      </w:r>
      <w:proofErr w:type="spellEnd"/>
      <w:r w:rsidRPr="001F4934">
        <w:t xml:space="preserve"> pharmacokinetic model. </w:t>
      </w:r>
      <w:r>
        <w:t xml:space="preserve"> </w:t>
      </w:r>
      <w:r w:rsidRPr="001F4934">
        <w:t xml:space="preserve">Observed </w:t>
      </w:r>
      <w:proofErr w:type="spellStart"/>
      <w:r w:rsidRPr="001F4934">
        <w:t>bemarituzumab</w:t>
      </w:r>
      <w:proofErr w:type="spellEnd"/>
      <w:r w:rsidRPr="001F4934">
        <w:t xml:space="preserve"> concentrations (µg/mL) are plotted </w:t>
      </w:r>
      <w:r>
        <w:t xml:space="preserve">versus </w:t>
      </w:r>
      <w:r w:rsidRPr="001F4934">
        <w:t xml:space="preserve">population and individual predictions (top). </w:t>
      </w:r>
      <w:r>
        <w:t xml:space="preserve"> </w:t>
      </w:r>
      <w:r w:rsidRPr="001F4934">
        <w:t>Conditional weighted residuals (</w:t>
      </w:r>
      <w:proofErr w:type="spellStart"/>
      <w:r w:rsidRPr="001F4934">
        <w:t>CWRES</w:t>
      </w:r>
      <w:proofErr w:type="spellEnd"/>
      <w:r w:rsidRPr="001F4934">
        <w:t xml:space="preserve">) are plotted against time and population predictions (bottom). </w:t>
      </w:r>
      <w:r>
        <w:t xml:space="preserve"> </w:t>
      </w:r>
      <w:r w:rsidRPr="001F4934">
        <w:t xml:space="preserve">The black open circles represent the data points. </w:t>
      </w:r>
      <w:r>
        <w:t xml:space="preserve"> </w:t>
      </w:r>
      <w:r w:rsidRPr="001F4934">
        <w:t>The solid red line in each plot is the line of identity and the blue dashed lines are |</w:t>
      </w:r>
      <w:proofErr w:type="spellStart"/>
      <w:r w:rsidRPr="001F4934">
        <w:t>CWRES</w:t>
      </w:r>
      <w:proofErr w:type="spellEnd"/>
      <w:r w:rsidRPr="001F4934">
        <w:t>|</w:t>
      </w:r>
      <w:r>
        <w:t xml:space="preserve"> </w:t>
      </w:r>
      <w:r w:rsidRPr="001F4934">
        <w:t>=</w:t>
      </w:r>
      <w:r>
        <w:t xml:space="preserve"> </w:t>
      </w:r>
      <w:r w:rsidRPr="001F4934">
        <w:t>4.</w:t>
      </w:r>
    </w:p>
    <w:p w:rsidR="00A36450" w:rsidRDefault="00A36450" w:rsidP="00A36450">
      <w:pPr>
        <w:rPr>
          <w:lang w:val="en-GB" w:eastAsia="en-GB"/>
        </w:rPr>
      </w:pPr>
    </w:p>
    <w:p w:rsidR="00A36450" w:rsidRDefault="00A36450" w:rsidP="00A36450">
      <w:pPr>
        <w:pStyle w:val="Figurecaption"/>
      </w:pPr>
      <w:bookmarkStart w:id="0" w:name="_Hlk47373916"/>
      <w:r w:rsidRPr="009560F7">
        <w:t>Fig. 2</w:t>
      </w:r>
      <w:r>
        <w:tab/>
      </w:r>
      <w:proofErr w:type="gramStart"/>
      <w:r w:rsidRPr="009560F7">
        <w:t>The</w:t>
      </w:r>
      <w:proofErr w:type="gramEnd"/>
      <w:r w:rsidRPr="009560F7">
        <w:t xml:space="preserve"> impact on </w:t>
      </w:r>
      <w:proofErr w:type="spellStart"/>
      <w:r w:rsidRPr="009560F7">
        <w:t>Vmax</w:t>
      </w:r>
      <w:proofErr w:type="spellEnd"/>
      <w:r w:rsidRPr="009560F7">
        <w:t xml:space="preserve"> by </w:t>
      </w:r>
      <w:proofErr w:type="spellStart"/>
      <w:r w:rsidRPr="009560F7">
        <w:t>FGFR2b</w:t>
      </w:r>
      <w:proofErr w:type="spellEnd"/>
      <w:r w:rsidRPr="009560F7">
        <w:t xml:space="preserve"> expression in patients with gastric and gastroesophageal junction adenocarcinoma.  Box blots were used to compare individual random effects (</w:t>
      </w:r>
      <w:proofErr w:type="spellStart"/>
      <w:r w:rsidRPr="009560F7">
        <w:t>ETAs</w:t>
      </w:r>
      <w:proofErr w:type="spellEnd"/>
      <w:r w:rsidRPr="009560F7">
        <w:t xml:space="preserve">) for </w:t>
      </w:r>
      <w:proofErr w:type="spellStart"/>
      <w:r w:rsidRPr="009560F7">
        <w:t>Vmax</w:t>
      </w:r>
      <w:proofErr w:type="spellEnd"/>
      <w:r w:rsidRPr="009560F7">
        <w:t xml:space="preserve"> in </w:t>
      </w:r>
      <w:proofErr w:type="spellStart"/>
      <w:r w:rsidRPr="009560F7">
        <w:t>FGFR2b</w:t>
      </w:r>
      <w:proofErr w:type="spellEnd"/>
      <w:r w:rsidRPr="009560F7">
        <w:t xml:space="preserve"> high patients (10% of </w:t>
      </w:r>
      <w:proofErr w:type="spellStart"/>
      <w:r w:rsidRPr="009560F7">
        <w:t>tumor</w:t>
      </w:r>
      <w:proofErr w:type="spellEnd"/>
      <w:r w:rsidRPr="009560F7">
        <w:t xml:space="preserve"> cells with 3+ membranous staining) with </w:t>
      </w:r>
      <w:proofErr w:type="spellStart"/>
      <w:r w:rsidRPr="009560F7">
        <w:t>GEA</w:t>
      </w:r>
      <w:proofErr w:type="spellEnd"/>
      <w:r w:rsidRPr="009560F7">
        <w:t xml:space="preserve"> versus all other patients with </w:t>
      </w:r>
      <w:proofErr w:type="spellStart"/>
      <w:r w:rsidRPr="009560F7">
        <w:t>GEA</w:t>
      </w:r>
      <w:proofErr w:type="spellEnd"/>
      <w:r w:rsidRPr="009560F7">
        <w:t xml:space="preserve">.  The top and bottom ends of the box plot represent the 25th and 75th percentile (the lower and upper quartiles, respectively).  The median is represented by the horizontal </w:t>
      </w:r>
      <w:r>
        <w:t>white</w:t>
      </w:r>
      <w:r w:rsidRPr="009560F7">
        <w:t xml:space="preserve"> line in the middle of each </w:t>
      </w:r>
      <w:r>
        <w:t xml:space="preserve">blue </w:t>
      </w:r>
      <w:r w:rsidRPr="009560F7">
        <w:t>box.  The bars extending from the ends of the box to the outermost data represent 1.5 × the upper or lower interquartile range, respectively.</w:t>
      </w:r>
      <w:bookmarkEnd w:id="0"/>
    </w:p>
    <w:p w:rsidR="00A36450" w:rsidRDefault="00A36450" w:rsidP="00A36450">
      <w:r>
        <w:t>Supplementary Fig. 1</w:t>
      </w:r>
    </w:p>
    <w:p w:rsidR="00A36450" w:rsidRDefault="00A36450" w:rsidP="00A36450"/>
    <w:p w:rsidR="00A36450" w:rsidRDefault="00A36450" w:rsidP="00A36450">
      <w:r>
        <w:rPr>
          <w:noProof/>
        </w:rPr>
        <w:lastRenderedPageBreak/>
        <w:drawing>
          <wp:inline distT="0" distB="0" distL="0" distR="0" wp14:anchorId="0F4441DF" wp14:editId="489FC1EE">
            <wp:extent cx="4762244" cy="4031952"/>
            <wp:effectExtent l="0" t="0" r="635" b="6985"/>
            <wp:docPr id="22" name="Picture 2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2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244" cy="4031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6450" w:rsidRDefault="00A36450" w:rsidP="00A36450"/>
    <w:p w:rsidR="00A36450" w:rsidRDefault="00A36450" w:rsidP="00A36450"/>
    <w:p w:rsidR="00A36450" w:rsidRDefault="00A36450" w:rsidP="00A36450"/>
    <w:p w:rsidR="00A36450" w:rsidRDefault="00A36450" w:rsidP="00A36450"/>
    <w:p w:rsidR="00A36450" w:rsidRDefault="00A36450" w:rsidP="00A36450"/>
    <w:p w:rsidR="00A36450" w:rsidRDefault="00A36450" w:rsidP="00A36450"/>
    <w:p w:rsidR="00A36450" w:rsidRDefault="00A36450" w:rsidP="00A36450"/>
    <w:p w:rsidR="00A36450" w:rsidRDefault="00A36450" w:rsidP="00A36450"/>
    <w:p w:rsidR="00A36450" w:rsidRDefault="00A36450" w:rsidP="00A36450"/>
    <w:p w:rsidR="00A36450" w:rsidRDefault="00A36450" w:rsidP="00A36450"/>
    <w:p w:rsidR="00A36450" w:rsidRDefault="00A36450" w:rsidP="00A36450"/>
    <w:p w:rsidR="00A36450" w:rsidRDefault="00A36450" w:rsidP="00A36450"/>
    <w:p w:rsidR="00A36450" w:rsidRDefault="00A36450" w:rsidP="00A36450">
      <w:r>
        <w:t>Supplementary Fig. 2</w:t>
      </w:r>
    </w:p>
    <w:p w:rsidR="00A36450" w:rsidRDefault="00A36450" w:rsidP="00A36450"/>
    <w:p w:rsidR="007C21F3" w:rsidRDefault="00A36450" w:rsidP="00A36450">
      <w:r>
        <w:rPr>
          <w:noProof/>
        </w:rPr>
        <w:lastRenderedPageBreak/>
        <w:drawing>
          <wp:inline distT="0" distB="0" distL="0" distR="0" wp14:anchorId="33DFB0F6" wp14:editId="27949D9E">
            <wp:extent cx="5944235" cy="44443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444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7C2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B8E"/>
    <w:rsid w:val="00001181"/>
    <w:rsid w:val="00001BB9"/>
    <w:rsid w:val="000031C6"/>
    <w:rsid w:val="00003A92"/>
    <w:rsid w:val="0000402F"/>
    <w:rsid w:val="00004C28"/>
    <w:rsid w:val="000052A0"/>
    <w:rsid w:val="000079A2"/>
    <w:rsid w:val="00007CE1"/>
    <w:rsid w:val="00012DCA"/>
    <w:rsid w:val="00013875"/>
    <w:rsid w:val="00013D35"/>
    <w:rsid w:val="00014019"/>
    <w:rsid w:val="0001416E"/>
    <w:rsid w:val="000143B9"/>
    <w:rsid w:val="00014596"/>
    <w:rsid w:val="000155A5"/>
    <w:rsid w:val="000156A3"/>
    <w:rsid w:val="00015E45"/>
    <w:rsid w:val="000169D8"/>
    <w:rsid w:val="00017704"/>
    <w:rsid w:val="00017A98"/>
    <w:rsid w:val="000206E4"/>
    <w:rsid w:val="000213D1"/>
    <w:rsid w:val="0002173F"/>
    <w:rsid w:val="000220BA"/>
    <w:rsid w:val="000223AD"/>
    <w:rsid w:val="000233F4"/>
    <w:rsid w:val="00026379"/>
    <w:rsid w:val="00026509"/>
    <w:rsid w:val="00027F1E"/>
    <w:rsid w:val="00030C01"/>
    <w:rsid w:val="00033412"/>
    <w:rsid w:val="0003530B"/>
    <w:rsid w:val="00035620"/>
    <w:rsid w:val="000378C6"/>
    <w:rsid w:val="000379CB"/>
    <w:rsid w:val="0004090B"/>
    <w:rsid w:val="0004323B"/>
    <w:rsid w:val="00043435"/>
    <w:rsid w:val="00043D93"/>
    <w:rsid w:val="0004586C"/>
    <w:rsid w:val="00045967"/>
    <w:rsid w:val="000469A4"/>
    <w:rsid w:val="00046AA1"/>
    <w:rsid w:val="000511CB"/>
    <w:rsid w:val="00051B5F"/>
    <w:rsid w:val="00052240"/>
    <w:rsid w:val="00053173"/>
    <w:rsid w:val="000616E1"/>
    <w:rsid w:val="00062D7C"/>
    <w:rsid w:val="00064328"/>
    <w:rsid w:val="00064C51"/>
    <w:rsid w:val="00066CEC"/>
    <w:rsid w:val="00066F17"/>
    <w:rsid w:val="0006727C"/>
    <w:rsid w:val="000674D0"/>
    <w:rsid w:val="000678DD"/>
    <w:rsid w:val="00067E5F"/>
    <w:rsid w:val="00071643"/>
    <w:rsid w:val="000718B1"/>
    <w:rsid w:val="00073436"/>
    <w:rsid w:val="00074D66"/>
    <w:rsid w:val="00077C3E"/>
    <w:rsid w:val="00077E97"/>
    <w:rsid w:val="000802D0"/>
    <w:rsid w:val="000805AB"/>
    <w:rsid w:val="00081BAB"/>
    <w:rsid w:val="00082464"/>
    <w:rsid w:val="00082A10"/>
    <w:rsid w:val="00083259"/>
    <w:rsid w:val="00083761"/>
    <w:rsid w:val="0008436A"/>
    <w:rsid w:val="00084974"/>
    <w:rsid w:val="000900C3"/>
    <w:rsid w:val="00090E83"/>
    <w:rsid w:val="00091050"/>
    <w:rsid w:val="00093B43"/>
    <w:rsid w:val="00094502"/>
    <w:rsid w:val="000950C4"/>
    <w:rsid w:val="00096CB3"/>
    <w:rsid w:val="00097992"/>
    <w:rsid w:val="00097A10"/>
    <w:rsid w:val="000A5ACE"/>
    <w:rsid w:val="000A655D"/>
    <w:rsid w:val="000A7D98"/>
    <w:rsid w:val="000B015F"/>
    <w:rsid w:val="000B53F0"/>
    <w:rsid w:val="000B7510"/>
    <w:rsid w:val="000C02BE"/>
    <w:rsid w:val="000C22F0"/>
    <w:rsid w:val="000C303A"/>
    <w:rsid w:val="000C4111"/>
    <w:rsid w:val="000C4E19"/>
    <w:rsid w:val="000C5266"/>
    <w:rsid w:val="000C6D6E"/>
    <w:rsid w:val="000C6F55"/>
    <w:rsid w:val="000C7644"/>
    <w:rsid w:val="000C779C"/>
    <w:rsid w:val="000D16B7"/>
    <w:rsid w:val="000D50F2"/>
    <w:rsid w:val="000D632C"/>
    <w:rsid w:val="000D6F21"/>
    <w:rsid w:val="000E297B"/>
    <w:rsid w:val="000E2D30"/>
    <w:rsid w:val="000E54ED"/>
    <w:rsid w:val="000E5A12"/>
    <w:rsid w:val="000F0772"/>
    <w:rsid w:val="000F0B14"/>
    <w:rsid w:val="000F12D1"/>
    <w:rsid w:val="000F173E"/>
    <w:rsid w:val="000F2C00"/>
    <w:rsid w:val="000F3590"/>
    <w:rsid w:val="000F3815"/>
    <w:rsid w:val="000F3878"/>
    <w:rsid w:val="000F3B52"/>
    <w:rsid w:val="000F4087"/>
    <w:rsid w:val="000F52A3"/>
    <w:rsid w:val="000F611F"/>
    <w:rsid w:val="000F6E7F"/>
    <w:rsid w:val="000F7792"/>
    <w:rsid w:val="000F7BC1"/>
    <w:rsid w:val="00100599"/>
    <w:rsid w:val="00101A92"/>
    <w:rsid w:val="00101BDE"/>
    <w:rsid w:val="00102096"/>
    <w:rsid w:val="00102477"/>
    <w:rsid w:val="001038DA"/>
    <w:rsid w:val="00104EB7"/>
    <w:rsid w:val="00105BEB"/>
    <w:rsid w:val="00105DF9"/>
    <w:rsid w:val="0010734D"/>
    <w:rsid w:val="001107CE"/>
    <w:rsid w:val="001112A1"/>
    <w:rsid w:val="001118DD"/>
    <w:rsid w:val="001130DB"/>
    <w:rsid w:val="0011543B"/>
    <w:rsid w:val="00116A4F"/>
    <w:rsid w:val="00122529"/>
    <w:rsid w:val="00125DF3"/>
    <w:rsid w:val="00126280"/>
    <w:rsid w:val="00126E40"/>
    <w:rsid w:val="001306CF"/>
    <w:rsid w:val="001322D8"/>
    <w:rsid w:val="00133B5D"/>
    <w:rsid w:val="00134391"/>
    <w:rsid w:val="00135FAC"/>
    <w:rsid w:val="0014005E"/>
    <w:rsid w:val="00140064"/>
    <w:rsid w:val="001401E2"/>
    <w:rsid w:val="00146C5B"/>
    <w:rsid w:val="001502C0"/>
    <w:rsid w:val="00154780"/>
    <w:rsid w:val="00155940"/>
    <w:rsid w:val="00155A08"/>
    <w:rsid w:val="00156B8B"/>
    <w:rsid w:val="00160018"/>
    <w:rsid w:val="001624D7"/>
    <w:rsid w:val="00166B53"/>
    <w:rsid w:val="00166C47"/>
    <w:rsid w:val="001730FE"/>
    <w:rsid w:val="00174AA6"/>
    <w:rsid w:val="00177753"/>
    <w:rsid w:val="00180B95"/>
    <w:rsid w:val="00181A27"/>
    <w:rsid w:val="00181F4C"/>
    <w:rsid w:val="00183031"/>
    <w:rsid w:val="001846BD"/>
    <w:rsid w:val="00185755"/>
    <w:rsid w:val="00185816"/>
    <w:rsid w:val="00186EBB"/>
    <w:rsid w:val="00191F2F"/>
    <w:rsid w:val="001A116C"/>
    <w:rsid w:val="001A278A"/>
    <w:rsid w:val="001A27E4"/>
    <w:rsid w:val="001A2D47"/>
    <w:rsid w:val="001A43E0"/>
    <w:rsid w:val="001A48B3"/>
    <w:rsid w:val="001A7623"/>
    <w:rsid w:val="001B1731"/>
    <w:rsid w:val="001B28CB"/>
    <w:rsid w:val="001B2903"/>
    <w:rsid w:val="001B33A1"/>
    <w:rsid w:val="001B3A2D"/>
    <w:rsid w:val="001B7152"/>
    <w:rsid w:val="001C2787"/>
    <w:rsid w:val="001C3C2D"/>
    <w:rsid w:val="001C5B60"/>
    <w:rsid w:val="001C5CFB"/>
    <w:rsid w:val="001C5ECB"/>
    <w:rsid w:val="001C66BD"/>
    <w:rsid w:val="001C68BF"/>
    <w:rsid w:val="001D030A"/>
    <w:rsid w:val="001D0455"/>
    <w:rsid w:val="001D1A8E"/>
    <w:rsid w:val="001D1CB7"/>
    <w:rsid w:val="001D5309"/>
    <w:rsid w:val="001D5599"/>
    <w:rsid w:val="001D63B6"/>
    <w:rsid w:val="001D689C"/>
    <w:rsid w:val="001D6FCA"/>
    <w:rsid w:val="001E0746"/>
    <w:rsid w:val="001E3403"/>
    <w:rsid w:val="001E368E"/>
    <w:rsid w:val="001E4A40"/>
    <w:rsid w:val="001E5C1B"/>
    <w:rsid w:val="001F256C"/>
    <w:rsid w:val="001F27AB"/>
    <w:rsid w:val="001F2EE6"/>
    <w:rsid w:val="001F43DB"/>
    <w:rsid w:val="001F5AC8"/>
    <w:rsid w:val="001F64E4"/>
    <w:rsid w:val="001F7257"/>
    <w:rsid w:val="00200145"/>
    <w:rsid w:val="0020018C"/>
    <w:rsid w:val="00202B98"/>
    <w:rsid w:val="00203B35"/>
    <w:rsid w:val="0020507A"/>
    <w:rsid w:val="00205141"/>
    <w:rsid w:val="0021054C"/>
    <w:rsid w:val="0021071A"/>
    <w:rsid w:val="00211834"/>
    <w:rsid w:val="002118E0"/>
    <w:rsid w:val="00211C12"/>
    <w:rsid w:val="0021494B"/>
    <w:rsid w:val="00215A01"/>
    <w:rsid w:val="0022153C"/>
    <w:rsid w:val="00223640"/>
    <w:rsid w:val="0022403E"/>
    <w:rsid w:val="00225372"/>
    <w:rsid w:val="0022598A"/>
    <w:rsid w:val="0023000C"/>
    <w:rsid w:val="00231208"/>
    <w:rsid w:val="0023293C"/>
    <w:rsid w:val="002329F5"/>
    <w:rsid w:val="002335B7"/>
    <w:rsid w:val="00233944"/>
    <w:rsid w:val="00233ED1"/>
    <w:rsid w:val="0023791B"/>
    <w:rsid w:val="00243838"/>
    <w:rsid w:val="00244408"/>
    <w:rsid w:val="002459C9"/>
    <w:rsid w:val="0024654A"/>
    <w:rsid w:val="00246634"/>
    <w:rsid w:val="00246CBC"/>
    <w:rsid w:val="00247F13"/>
    <w:rsid w:val="0025379F"/>
    <w:rsid w:val="00260CCC"/>
    <w:rsid w:val="00262FDC"/>
    <w:rsid w:val="002648EA"/>
    <w:rsid w:val="00264AF8"/>
    <w:rsid w:val="00265F63"/>
    <w:rsid w:val="0026671A"/>
    <w:rsid w:val="00267943"/>
    <w:rsid w:val="002715AB"/>
    <w:rsid w:val="00273D1D"/>
    <w:rsid w:val="0027702B"/>
    <w:rsid w:val="002771F8"/>
    <w:rsid w:val="00280BEA"/>
    <w:rsid w:val="002818A4"/>
    <w:rsid w:val="00281B80"/>
    <w:rsid w:val="00281F8C"/>
    <w:rsid w:val="00282A53"/>
    <w:rsid w:val="00284563"/>
    <w:rsid w:val="0028464F"/>
    <w:rsid w:val="002846B7"/>
    <w:rsid w:val="00284FBE"/>
    <w:rsid w:val="002861D4"/>
    <w:rsid w:val="0028635E"/>
    <w:rsid w:val="002876EE"/>
    <w:rsid w:val="0028796B"/>
    <w:rsid w:val="0029041F"/>
    <w:rsid w:val="0029336B"/>
    <w:rsid w:val="00293D49"/>
    <w:rsid w:val="00294F05"/>
    <w:rsid w:val="00295661"/>
    <w:rsid w:val="002958AE"/>
    <w:rsid w:val="00296853"/>
    <w:rsid w:val="00296FCA"/>
    <w:rsid w:val="002A10F3"/>
    <w:rsid w:val="002A1B1D"/>
    <w:rsid w:val="002A1B7B"/>
    <w:rsid w:val="002A2D31"/>
    <w:rsid w:val="002A35FF"/>
    <w:rsid w:val="002A4B16"/>
    <w:rsid w:val="002A534D"/>
    <w:rsid w:val="002A5874"/>
    <w:rsid w:val="002A59E3"/>
    <w:rsid w:val="002A6495"/>
    <w:rsid w:val="002A68BB"/>
    <w:rsid w:val="002A77C4"/>
    <w:rsid w:val="002B0CD4"/>
    <w:rsid w:val="002B3D95"/>
    <w:rsid w:val="002B497F"/>
    <w:rsid w:val="002B4B84"/>
    <w:rsid w:val="002B5179"/>
    <w:rsid w:val="002B5338"/>
    <w:rsid w:val="002B7364"/>
    <w:rsid w:val="002C0A6D"/>
    <w:rsid w:val="002C2C6F"/>
    <w:rsid w:val="002C4715"/>
    <w:rsid w:val="002C678E"/>
    <w:rsid w:val="002C7F66"/>
    <w:rsid w:val="002D3194"/>
    <w:rsid w:val="002D5296"/>
    <w:rsid w:val="002D6283"/>
    <w:rsid w:val="002D6BA7"/>
    <w:rsid w:val="002D7233"/>
    <w:rsid w:val="002D7667"/>
    <w:rsid w:val="002D7731"/>
    <w:rsid w:val="002E0173"/>
    <w:rsid w:val="002E10E2"/>
    <w:rsid w:val="002E2542"/>
    <w:rsid w:val="002E5F55"/>
    <w:rsid w:val="002E6F6B"/>
    <w:rsid w:val="002F3708"/>
    <w:rsid w:val="002F3C78"/>
    <w:rsid w:val="002F5E4A"/>
    <w:rsid w:val="002F643F"/>
    <w:rsid w:val="002F740F"/>
    <w:rsid w:val="002F7578"/>
    <w:rsid w:val="002F794E"/>
    <w:rsid w:val="0030090F"/>
    <w:rsid w:val="003026B7"/>
    <w:rsid w:val="003033D1"/>
    <w:rsid w:val="00303C5C"/>
    <w:rsid w:val="0030411A"/>
    <w:rsid w:val="00307DE8"/>
    <w:rsid w:val="00310CE7"/>
    <w:rsid w:val="00311D5B"/>
    <w:rsid w:val="00311DAB"/>
    <w:rsid w:val="0031363F"/>
    <w:rsid w:val="00313BAB"/>
    <w:rsid w:val="003141A3"/>
    <w:rsid w:val="0031490B"/>
    <w:rsid w:val="00314E1D"/>
    <w:rsid w:val="00314FEF"/>
    <w:rsid w:val="00316387"/>
    <w:rsid w:val="003175DE"/>
    <w:rsid w:val="003201BB"/>
    <w:rsid w:val="00321D6A"/>
    <w:rsid w:val="00323B90"/>
    <w:rsid w:val="003248E1"/>
    <w:rsid w:val="003263B1"/>
    <w:rsid w:val="00326A26"/>
    <w:rsid w:val="00326AAD"/>
    <w:rsid w:val="00330C3E"/>
    <w:rsid w:val="00333C04"/>
    <w:rsid w:val="00334E1C"/>
    <w:rsid w:val="00335F72"/>
    <w:rsid w:val="003403C7"/>
    <w:rsid w:val="00340771"/>
    <w:rsid w:val="00342E1C"/>
    <w:rsid w:val="00344D71"/>
    <w:rsid w:val="0034579E"/>
    <w:rsid w:val="0034651D"/>
    <w:rsid w:val="00346C30"/>
    <w:rsid w:val="00353896"/>
    <w:rsid w:val="00354C9C"/>
    <w:rsid w:val="00355707"/>
    <w:rsid w:val="00356143"/>
    <w:rsid w:val="00356719"/>
    <w:rsid w:val="00360744"/>
    <w:rsid w:val="00362D26"/>
    <w:rsid w:val="00364680"/>
    <w:rsid w:val="00364AAC"/>
    <w:rsid w:val="00364CAD"/>
    <w:rsid w:val="0036701C"/>
    <w:rsid w:val="0037186D"/>
    <w:rsid w:val="00371BDD"/>
    <w:rsid w:val="00372778"/>
    <w:rsid w:val="00374EC0"/>
    <w:rsid w:val="00377626"/>
    <w:rsid w:val="00381961"/>
    <w:rsid w:val="00382055"/>
    <w:rsid w:val="0038290F"/>
    <w:rsid w:val="003838D7"/>
    <w:rsid w:val="003846C4"/>
    <w:rsid w:val="00386E93"/>
    <w:rsid w:val="00387A71"/>
    <w:rsid w:val="00387FCC"/>
    <w:rsid w:val="003906FF"/>
    <w:rsid w:val="003922BF"/>
    <w:rsid w:val="00393BC5"/>
    <w:rsid w:val="00393C17"/>
    <w:rsid w:val="00393DF0"/>
    <w:rsid w:val="00394CC2"/>
    <w:rsid w:val="00395B73"/>
    <w:rsid w:val="00396D8D"/>
    <w:rsid w:val="003975B4"/>
    <w:rsid w:val="003A0265"/>
    <w:rsid w:val="003A0D41"/>
    <w:rsid w:val="003A2452"/>
    <w:rsid w:val="003A29A6"/>
    <w:rsid w:val="003A3879"/>
    <w:rsid w:val="003A3E61"/>
    <w:rsid w:val="003A4154"/>
    <w:rsid w:val="003A5C55"/>
    <w:rsid w:val="003A645B"/>
    <w:rsid w:val="003B0861"/>
    <w:rsid w:val="003B13DF"/>
    <w:rsid w:val="003B3AAE"/>
    <w:rsid w:val="003B4887"/>
    <w:rsid w:val="003B4C9B"/>
    <w:rsid w:val="003B5DFF"/>
    <w:rsid w:val="003B7CE6"/>
    <w:rsid w:val="003C2753"/>
    <w:rsid w:val="003C5EC1"/>
    <w:rsid w:val="003C7DA6"/>
    <w:rsid w:val="003C7F87"/>
    <w:rsid w:val="003E0E91"/>
    <w:rsid w:val="003E2D94"/>
    <w:rsid w:val="003E49B7"/>
    <w:rsid w:val="003E69F8"/>
    <w:rsid w:val="003F0ED5"/>
    <w:rsid w:val="003F2605"/>
    <w:rsid w:val="003F5259"/>
    <w:rsid w:val="003F76D5"/>
    <w:rsid w:val="00407E63"/>
    <w:rsid w:val="0041121F"/>
    <w:rsid w:val="00415935"/>
    <w:rsid w:val="00416909"/>
    <w:rsid w:val="00423394"/>
    <w:rsid w:val="00423AA8"/>
    <w:rsid w:val="00423ADA"/>
    <w:rsid w:val="0042620E"/>
    <w:rsid w:val="00427094"/>
    <w:rsid w:val="00427271"/>
    <w:rsid w:val="00427326"/>
    <w:rsid w:val="0042745B"/>
    <w:rsid w:val="00427B72"/>
    <w:rsid w:val="00430549"/>
    <w:rsid w:val="00431809"/>
    <w:rsid w:val="00431857"/>
    <w:rsid w:val="00431B54"/>
    <w:rsid w:val="00431FC7"/>
    <w:rsid w:val="004328D2"/>
    <w:rsid w:val="00433653"/>
    <w:rsid w:val="00436742"/>
    <w:rsid w:val="00437C8B"/>
    <w:rsid w:val="00440E49"/>
    <w:rsid w:val="00441A41"/>
    <w:rsid w:val="00442CE0"/>
    <w:rsid w:val="004430D7"/>
    <w:rsid w:val="004430DC"/>
    <w:rsid w:val="004442C3"/>
    <w:rsid w:val="0044467A"/>
    <w:rsid w:val="00444EB8"/>
    <w:rsid w:val="00446343"/>
    <w:rsid w:val="004467C5"/>
    <w:rsid w:val="00446AE0"/>
    <w:rsid w:val="0044791C"/>
    <w:rsid w:val="004529EC"/>
    <w:rsid w:val="00452CC9"/>
    <w:rsid w:val="00453BD1"/>
    <w:rsid w:val="00454C35"/>
    <w:rsid w:val="004552FE"/>
    <w:rsid w:val="00456D9E"/>
    <w:rsid w:val="004642D2"/>
    <w:rsid w:val="004655DE"/>
    <w:rsid w:val="0046653B"/>
    <w:rsid w:val="004768F8"/>
    <w:rsid w:val="00476A1B"/>
    <w:rsid w:val="004772CF"/>
    <w:rsid w:val="004809AF"/>
    <w:rsid w:val="004845AB"/>
    <w:rsid w:val="00485811"/>
    <w:rsid w:val="00486684"/>
    <w:rsid w:val="004876CF"/>
    <w:rsid w:val="00493116"/>
    <w:rsid w:val="004935CD"/>
    <w:rsid w:val="00493B74"/>
    <w:rsid w:val="00495A3A"/>
    <w:rsid w:val="00496479"/>
    <w:rsid w:val="0049706F"/>
    <w:rsid w:val="004970BA"/>
    <w:rsid w:val="004A42D4"/>
    <w:rsid w:val="004A681C"/>
    <w:rsid w:val="004A6C35"/>
    <w:rsid w:val="004A7992"/>
    <w:rsid w:val="004B2EC8"/>
    <w:rsid w:val="004B4773"/>
    <w:rsid w:val="004B4DD6"/>
    <w:rsid w:val="004B6C34"/>
    <w:rsid w:val="004B7EF3"/>
    <w:rsid w:val="004C00D6"/>
    <w:rsid w:val="004C09C0"/>
    <w:rsid w:val="004C214F"/>
    <w:rsid w:val="004C3588"/>
    <w:rsid w:val="004C4E31"/>
    <w:rsid w:val="004C4F88"/>
    <w:rsid w:val="004C6074"/>
    <w:rsid w:val="004C68B9"/>
    <w:rsid w:val="004C77F7"/>
    <w:rsid w:val="004C7C08"/>
    <w:rsid w:val="004D0B62"/>
    <w:rsid w:val="004D2FC2"/>
    <w:rsid w:val="004D40B8"/>
    <w:rsid w:val="004D411A"/>
    <w:rsid w:val="004D4168"/>
    <w:rsid w:val="004D5A69"/>
    <w:rsid w:val="004D5FBB"/>
    <w:rsid w:val="004E2273"/>
    <w:rsid w:val="004E242F"/>
    <w:rsid w:val="004E2A5D"/>
    <w:rsid w:val="004E2AD4"/>
    <w:rsid w:val="004E598C"/>
    <w:rsid w:val="004E7406"/>
    <w:rsid w:val="004E745C"/>
    <w:rsid w:val="004F0294"/>
    <w:rsid w:val="004F1A5C"/>
    <w:rsid w:val="004F1E5C"/>
    <w:rsid w:val="004F2BE1"/>
    <w:rsid w:val="004F2CF1"/>
    <w:rsid w:val="004F5E7A"/>
    <w:rsid w:val="004F5EFB"/>
    <w:rsid w:val="004F6E99"/>
    <w:rsid w:val="005018C5"/>
    <w:rsid w:val="005023A0"/>
    <w:rsid w:val="0050578E"/>
    <w:rsid w:val="005107B3"/>
    <w:rsid w:val="00510CEF"/>
    <w:rsid w:val="0051139E"/>
    <w:rsid w:val="00511407"/>
    <w:rsid w:val="00515391"/>
    <w:rsid w:val="005167A0"/>
    <w:rsid w:val="005177AA"/>
    <w:rsid w:val="00521269"/>
    <w:rsid w:val="0052322D"/>
    <w:rsid w:val="00523A3E"/>
    <w:rsid w:val="00524314"/>
    <w:rsid w:val="00524AFA"/>
    <w:rsid w:val="00524DBD"/>
    <w:rsid w:val="0052687E"/>
    <w:rsid w:val="00530DB5"/>
    <w:rsid w:val="005327D4"/>
    <w:rsid w:val="005353C2"/>
    <w:rsid w:val="005407AB"/>
    <w:rsid w:val="00541EF0"/>
    <w:rsid w:val="0054457F"/>
    <w:rsid w:val="00546C7E"/>
    <w:rsid w:val="00547379"/>
    <w:rsid w:val="00547F3A"/>
    <w:rsid w:val="005506CE"/>
    <w:rsid w:val="005527C9"/>
    <w:rsid w:val="00552EEC"/>
    <w:rsid w:val="00553D72"/>
    <w:rsid w:val="00555CC1"/>
    <w:rsid w:val="0055631A"/>
    <w:rsid w:val="00557FB6"/>
    <w:rsid w:val="005611F1"/>
    <w:rsid w:val="005618FB"/>
    <w:rsid w:val="00563020"/>
    <w:rsid w:val="0056377B"/>
    <w:rsid w:val="0056653C"/>
    <w:rsid w:val="005677D8"/>
    <w:rsid w:val="00574E6C"/>
    <w:rsid w:val="0057550D"/>
    <w:rsid w:val="0057563F"/>
    <w:rsid w:val="005776BA"/>
    <w:rsid w:val="00581F9B"/>
    <w:rsid w:val="00582187"/>
    <w:rsid w:val="00582383"/>
    <w:rsid w:val="0058253A"/>
    <w:rsid w:val="00585767"/>
    <w:rsid w:val="00586C91"/>
    <w:rsid w:val="0058764D"/>
    <w:rsid w:val="00590817"/>
    <w:rsid w:val="005908C4"/>
    <w:rsid w:val="00593B09"/>
    <w:rsid w:val="00595E72"/>
    <w:rsid w:val="00596F30"/>
    <w:rsid w:val="005A09BE"/>
    <w:rsid w:val="005A43F8"/>
    <w:rsid w:val="005A5B00"/>
    <w:rsid w:val="005A73BF"/>
    <w:rsid w:val="005A7B4C"/>
    <w:rsid w:val="005B11D7"/>
    <w:rsid w:val="005B2FDC"/>
    <w:rsid w:val="005B3202"/>
    <w:rsid w:val="005B57FA"/>
    <w:rsid w:val="005B64E6"/>
    <w:rsid w:val="005B6E1D"/>
    <w:rsid w:val="005C07C6"/>
    <w:rsid w:val="005C0B6C"/>
    <w:rsid w:val="005C0CB2"/>
    <w:rsid w:val="005C109F"/>
    <w:rsid w:val="005C26FB"/>
    <w:rsid w:val="005C2C4B"/>
    <w:rsid w:val="005C35F6"/>
    <w:rsid w:val="005C668F"/>
    <w:rsid w:val="005C7655"/>
    <w:rsid w:val="005D0597"/>
    <w:rsid w:val="005D0922"/>
    <w:rsid w:val="005D0F92"/>
    <w:rsid w:val="005D1828"/>
    <w:rsid w:val="005D1BA8"/>
    <w:rsid w:val="005D231C"/>
    <w:rsid w:val="005D3056"/>
    <w:rsid w:val="005D35BE"/>
    <w:rsid w:val="005D4C7C"/>
    <w:rsid w:val="005D528A"/>
    <w:rsid w:val="005D5354"/>
    <w:rsid w:val="005E0C54"/>
    <w:rsid w:val="005E146F"/>
    <w:rsid w:val="005E2F0E"/>
    <w:rsid w:val="005E689C"/>
    <w:rsid w:val="005E6FC4"/>
    <w:rsid w:val="005E70E3"/>
    <w:rsid w:val="005F0606"/>
    <w:rsid w:val="005F09C5"/>
    <w:rsid w:val="005F0B09"/>
    <w:rsid w:val="005F0E50"/>
    <w:rsid w:val="005F34E8"/>
    <w:rsid w:val="005F366E"/>
    <w:rsid w:val="005F3A62"/>
    <w:rsid w:val="005F47F1"/>
    <w:rsid w:val="005F4D30"/>
    <w:rsid w:val="00600AB7"/>
    <w:rsid w:val="00601AE8"/>
    <w:rsid w:val="00601D06"/>
    <w:rsid w:val="00601D3C"/>
    <w:rsid w:val="00603979"/>
    <w:rsid w:val="00612733"/>
    <w:rsid w:val="00613447"/>
    <w:rsid w:val="00613A93"/>
    <w:rsid w:val="00614246"/>
    <w:rsid w:val="00614F9A"/>
    <w:rsid w:val="006170DE"/>
    <w:rsid w:val="00620418"/>
    <w:rsid w:val="00620787"/>
    <w:rsid w:val="00621A25"/>
    <w:rsid w:val="00623515"/>
    <w:rsid w:val="00624137"/>
    <w:rsid w:val="00624247"/>
    <w:rsid w:val="00625B90"/>
    <w:rsid w:val="00625EFC"/>
    <w:rsid w:val="00627E3C"/>
    <w:rsid w:val="00627F7E"/>
    <w:rsid w:val="00630710"/>
    <w:rsid w:val="0063194F"/>
    <w:rsid w:val="00631E2C"/>
    <w:rsid w:val="006322C9"/>
    <w:rsid w:val="0063451F"/>
    <w:rsid w:val="0063454A"/>
    <w:rsid w:val="006402D5"/>
    <w:rsid w:val="00641461"/>
    <w:rsid w:val="00642A40"/>
    <w:rsid w:val="00643323"/>
    <w:rsid w:val="00644D96"/>
    <w:rsid w:val="00644E39"/>
    <w:rsid w:val="00650429"/>
    <w:rsid w:val="00650478"/>
    <w:rsid w:val="0065127B"/>
    <w:rsid w:val="00651EE3"/>
    <w:rsid w:val="00653DF7"/>
    <w:rsid w:val="00656AED"/>
    <w:rsid w:val="006603A9"/>
    <w:rsid w:val="00660665"/>
    <w:rsid w:val="006630C9"/>
    <w:rsid w:val="00663BEC"/>
    <w:rsid w:val="00663DC8"/>
    <w:rsid w:val="0066700C"/>
    <w:rsid w:val="00670495"/>
    <w:rsid w:val="0067100D"/>
    <w:rsid w:val="0067151D"/>
    <w:rsid w:val="006723FA"/>
    <w:rsid w:val="00672A5E"/>
    <w:rsid w:val="0067642B"/>
    <w:rsid w:val="0068208B"/>
    <w:rsid w:val="00682CDD"/>
    <w:rsid w:val="00684D85"/>
    <w:rsid w:val="00685BAC"/>
    <w:rsid w:val="00686421"/>
    <w:rsid w:val="00686F6C"/>
    <w:rsid w:val="00687F67"/>
    <w:rsid w:val="00691134"/>
    <w:rsid w:val="006915B9"/>
    <w:rsid w:val="0069285B"/>
    <w:rsid w:val="0069491A"/>
    <w:rsid w:val="00696764"/>
    <w:rsid w:val="00697411"/>
    <w:rsid w:val="006A3A57"/>
    <w:rsid w:val="006A457D"/>
    <w:rsid w:val="006A4675"/>
    <w:rsid w:val="006A48CA"/>
    <w:rsid w:val="006A5921"/>
    <w:rsid w:val="006A7DBC"/>
    <w:rsid w:val="006B0F26"/>
    <w:rsid w:val="006B16EA"/>
    <w:rsid w:val="006B1D8F"/>
    <w:rsid w:val="006B29D7"/>
    <w:rsid w:val="006B3256"/>
    <w:rsid w:val="006B4CF5"/>
    <w:rsid w:val="006B508A"/>
    <w:rsid w:val="006B66E2"/>
    <w:rsid w:val="006B6A6E"/>
    <w:rsid w:val="006C0321"/>
    <w:rsid w:val="006C06F9"/>
    <w:rsid w:val="006C207F"/>
    <w:rsid w:val="006C258C"/>
    <w:rsid w:val="006C38DF"/>
    <w:rsid w:val="006C4036"/>
    <w:rsid w:val="006C5458"/>
    <w:rsid w:val="006C5527"/>
    <w:rsid w:val="006C6024"/>
    <w:rsid w:val="006C7981"/>
    <w:rsid w:val="006D0A38"/>
    <w:rsid w:val="006D0DBB"/>
    <w:rsid w:val="006D28F2"/>
    <w:rsid w:val="006D339E"/>
    <w:rsid w:val="006D6D42"/>
    <w:rsid w:val="006E08A9"/>
    <w:rsid w:val="006E0FBF"/>
    <w:rsid w:val="006E20CE"/>
    <w:rsid w:val="006E2C7D"/>
    <w:rsid w:val="006E31A0"/>
    <w:rsid w:val="006E36B2"/>
    <w:rsid w:val="006E39EC"/>
    <w:rsid w:val="006E471E"/>
    <w:rsid w:val="006E4881"/>
    <w:rsid w:val="006E581E"/>
    <w:rsid w:val="006F1082"/>
    <w:rsid w:val="006F26C7"/>
    <w:rsid w:val="006F27E7"/>
    <w:rsid w:val="006F4C00"/>
    <w:rsid w:val="006F5E01"/>
    <w:rsid w:val="00700311"/>
    <w:rsid w:val="00700679"/>
    <w:rsid w:val="0070090F"/>
    <w:rsid w:val="00701102"/>
    <w:rsid w:val="00701B8B"/>
    <w:rsid w:val="00703079"/>
    <w:rsid w:val="00703492"/>
    <w:rsid w:val="007052E0"/>
    <w:rsid w:val="007066C7"/>
    <w:rsid w:val="00706799"/>
    <w:rsid w:val="00712317"/>
    <w:rsid w:val="007144A3"/>
    <w:rsid w:val="007150CD"/>
    <w:rsid w:val="007204C7"/>
    <w:rsid w:val="00724AE1"/>
    <w:rsid w:val="0072640D"/>
    <w:rsid w:val="0073034D"/>
    <w:rsid w:val="0073183A"/>
    <w:rsid w:val="00731A4C"/>
    <w:rsid w:val="00733DE4"/>
    <w:rsid w:val="00742273"/>
    <w:rsid w:val="00743271"/>
    <w:rsid w:val="00746C46"/>
    <w:rsid w:val="007478A4"/>
    <w:rsid w:val="0074797A"/>
    <w:rsid w:val="00747C84"/>
    <w:rsid w:val="00750190"/>
    <w:rsid w:val="00750846"/>
    <w:rsid w:val="007508EB"/>
    <w:rsid w:val="00751CBA"/>
    <w:rsid w:val="0075289E"/>
    <w:rsid w:val="00753E8D"/>
    <w:rsid w:val="00755C5D"/>
    <w:rsid w:val="00756BF4"/>
    <w:rsid w:val="007570E2"/>
    <w:rsid w:val="0076044B"/>
    <w:rsid w:val="00760E0D"/>
    <w:rsid w:val="0076199E"/>
    <w:rsid w:val="00761E1E"/>
    <w:rsid w:val="0076430B"/>
    <w:rsid w:val="0076689D"/>
    <w:rsid w:val="007673AF"/>
    <w:rsid w:val="007703B5"/>
    <w:rsid w:val="00771FF1"/>
    <w:rsid w:val="00772360"/>
    <w:rsid w:val="007735A3"/>
    <w:rsid w:val="00773AB2"/>
    <w:rsid w:val="0077452A"/>
    <w:rsid w:val="007745B2"/>
    <w:rsid w:val="00776042"/>
    <w:rsid w:val="00780F34"/>
    <w:rsid w:val="00782936"/>
    <w:rsid w:val="00783F4B"/>
    <w:rsid w:val="00785C40"/>
    <w:rsid w:val="00790E4F"/>
    <w:rsid w:val="00790F0C"/>
    <w:rsid w:val="00791ECD"/>
    <w:rsid w:val="00792D0C"/>
    <w:rsid w:val="00792F3E"/>
    <w:rsid w:val="0079336B"/>
    <w:rsid w:val="007A0186"/>
    <w:rsid w:val="007A211F"/>
    <w:rsid w:val="007A3B59"/>
    <w:rsid w:val="007A5B70"/>
    <w:rsid w:val="007A6D74"/>
    <w:rsid w:val="007B05C0"/>
    <w:rsid w:val="007B0CDE"/>
    <w:rsid w:val="007B186C"/>
    <w:rsid w:val="007B28FC"/>
    <w:rsid w:val="007B2BDA"/>
    <w:rsid w:val="007B432B"/>
    <w:rsid w:val="007B5A65"/>
    <w:rsid w:val="007B74B3"/>
    <w:rsid w:val="007B75B4"/>
    <w:rsid w:val="007C0630"/>
    <w:rsid w:val="007C09E9"/>
    <w:rsid w:val="007C1CA1"/>
    <w:rsid w:val="007C1EB8"/>
    <w:rsid w:val="007C21F3"/>
    <w:rsid w:val="007C34C2"/>
    <w:rsid w:val="007C536A"/>
    <w:rsid w:val="007C7571"/>
    <w:rsid w:val="007D1D3A"/>
    <w:rsid w:val="007D261D"/>
    <w:rsid w:val="007D2E97"/>
    <w:rsid w:val="007D656D"/>
    <w:rsid w:val="007D75AA"/>
    <w:rsid w:val="007D7FBA"/>
    <w:rsid w:val="007E01BB"/>
    <w:rsid w:val="007E53A4"/>
    <w:rsid w:val="007E6137"/>
    <w:rsid w:val="007E63AA"/>
    <w:rsid w:val="007F232C"/>
    <w:rsid w:val="007F2494"/>
    <w:rsid w:val="007F2E2C"/>
    <w:rsid w:val="00805128"/>
    <w:rsid w:val="008070D1"/>
    <w:rsid w:val="00810DEA"/>
    <w:rsid w:val="00810F84"/>
    <w:rsid w:val="008130C8"/>
    <w:rsid w:val="00814EEC"/>
    <w:rsid w:val="00815C04"/>
    <w:rsid w:val="00816E72"/>
    <w:rsid w:val="008171BB"/>
    <w:rsid w:val="008178BF"/>
    <w:rsid w:val="00817F85"/>
    <w:rsid w:val="00821C59"/>
    <w:rsid w:val="008240FC"/>
    <w:rsid w:val="0082454E"/>
    <w:rsid w:val="008255DD"/>
    <w:rsid w:val="00830631"/>
    <w:rsid w:val="00830A16"/>
    <w:rsid w:val="00831762"/>
    <w:rsid w:val="008318C5"/>
    <w:rsid w:val="0083265E"/>
    <w:rsid w:val="00832B15"/>
    <w:rsid w:val="008375ED"/>
    <w:rsid w:val="008401E8"/>
    <w:rsid w:val="008404AB"/>
    <w:rsid w:val="00840945"/>
    <w:rsid w:val="00845C15"/>
    <w:rsid w:val="008463DB"/>
    <w:rsid w:val="00850A94"/>
    <w:rsid w:val="00850D6A"/>
    <w:rsid w:val="00854DD6"/>
    <w:rsid w:val="00856275"/>
    <w:rsid w:val="00861211"/>
    <w:rsid w:val="00862F16"/>
    <w:rsid w:val="00863C8A"/>
    <w:rsid w:val="00864FCF"/>
    <w:rsid w:val="0086543B"/>
    <w:rsid w:val="00865B74"/>
    <w:rsid w:val="008669C0"/>
    <w:rsid w:val="00866FA5"/>
    <w:rsid w:val="00871D0A"/>
    <w:rsid w:val="00871D33"/>
    <w:rsid w:val="00873BDA"/>
    <w:rsid w:val="00874FD4"/>
    <w:rsid w:val="00875172"/>
    <w:rsid w:val="0087637E"/>
    <w:rsid w:val="0087658F"/>
    <w:rsid w:val="0087759A"/>
    <w:rsid w:val="00883AFF"/>
    <w:rsid w:val="00884648"/>
    <w:rsid w:val="00884A43"/>
    <w:rsid w:val="00884C9D"/>
    <w:rsid w:val="00885AEB"/>
    <w:rsid w:val="00892BB8"/>
    <w:rsid w:val="00894FC8"/>
    <w:rsid w:val="008967A2"/>
    <w:rsid w:val="008971AF"/>
    <w:rsid w:val="00897481"/>
    <w:rsid w:val="008A05B7"/>
    <w:rsid w:val="008A0A86"/>
    <w:rsid w:val="008A316E"/>
    <w:rsid w:val="008A396F"/>
    <w:rsid w:val="008A4682"/>
    <w:rsid w:val="008A4B73"/>
    <w:rsid w:val="008A7DDA"/>
    <w:rsid w:val="008B1066"/>
    <w:rsid w:val="008B1B54"/>
    <w:rsid w:val="008B20EC"/>
    <w:rsid w:val="008B2711"/>
    <w:rsid w:val="008B3012"/>
    <w:rsid w:val="008B4AEA"/>
    <w:rsid w:val="008B4B48"/>
    <w:rsid w:val="008B51C6"/>
    <w:rsid w:val="008B591C"/>
    <w:rsid w:val="008C03F3"/>
    <w:rsid w:val="008C05F9"/>
    <w:rsid w:val="008C38C8"/>
    <w:rsid w:val="008C3CC2"/>
    <w:rsid w:val="008C44A3"/>
    <w:rsid w:val="008C715E"/>
    <w:rsid w:val="008D0799"/>
    <w:rsid w:val="008D0905"/>
    <w:rsid w:val="008D0A8C"/>
    <w:rsid w:val="008D0AA3"/>
    <w:rsid w:val="008D0C47"/>
    <w:rsid w:val="008D19E1"/>
    <w:rsid w:val="008D26E9"/>
    <w:rsid w:val="008D2DF2"/>
    <w:rsid w:val="008D3512"/>
    <w:rsid w:val="008D4ECC"/>
    <w:rsid w:val="008D5E6C"/>
    <w:rsid w:val="008D60E2"/>
    <w:rsid w:val="008D7E82"/>
    <w:rsid w:val="008E1403"/>
    <w:rsid w:val="008E31BF"/>
    <w:rsid w:val="008E35FC"/>
    <w:rsid w:val="008E59A3"/>
    <w:rsid w:val="008E5D22"/>
    <w:rsid w:val="008E6E35"/>
    <w:rsid w:val="008E7EF7"/>
    <w:rsid w:val="008F14D5"/>
    <w:rsid w:val="008F1655"/>
    <w:rsid w:val="008F22E4"/>
    <w:rsid w:val="008F2C7F"/>
    <w:rsid w:val="008F3963"/>
    <w:rsid w:val="008F4A21"/>
    <w:rsid w:val="008F6894"/>
    <w:rsid w:val="008F7847"/>
    <w:rsid w:val="009018E8"/>
    <w:rsid w:val="00905132"/>
    <w:rsid w:val="009063A6"/>
    <w:rsid w:val="00906604"/>
    <w:rsid w:val="00906A22"/>
    <w:rsid w:val="00906C75"/>
    <w:rsid w:val="009078C5"/>
    <w:rsid w:val="009106C8"/>
    <w:rsid w:val="00910BF7"/>
    <w:rsid w:val="0091178F"/>
    <w:rsid w:val="009141DA"/>
    <w:rsid w:val="00915920"/>
    <w:rsid w:val="00917D10"/>
    <w:rsid w:val="00917E11"/>
    <w:rsid w:val="00920CB9"/>
    <w:rsid w:val="00921CF8"/>
    <w:rsid w:val="00924759"/>
    <w:rsid w:val="009250D9"/>
    <w:rsid w:val="00925CFF"/>
    <w:rsid w:val="009300DF"/>
    <w:rsid w:val="0093144A"/>
    <w:rsid w:val="00931BD0"/>
    <w:rsid w:val="0093670F"/>
    <w:rsid w:val="0093724D"/>
    <w:rsid w:val="00942A92"/>
    <w:rsid w:val="009437AE"/>
    <w:rsid w:val="009439AA"/>
    <w:rsid w:val="00944646"/>
    <w:rsid w:val="009459F1"/>
    <w:rsid w:val="00945BB2"/>
    <w:rsid w:val="00950B45"/>
    <w:rsid w:val="00950C7F"/>
    <w:rsid w:val="00950D26"/>
    <w:rsid w:val="0095460B"/>
    <w:rsid w:val="00954B22"/>
    <w:rsid w:val="00955AA8"/>
    <w:rsid w:val="00955F99"/>
    <w:rsid w:val="00956506"/>
    <w:rsid w:val="00956879"/>
    <w:rsid w:val="00956B69"/>
    <w:rsid w:val="00960E0E"/>
    <w:rsid w:val="0096119D"/>
    <w:rsid w:val="00962130"/>
    <w:rsid w:val="00962201"/>
    <w:rsid w:val="00962A88"/>
    <w:rsid w:val="00962C66"/>
    <w:rsid w:val="00964832"/>
    <w:rsid w:val="0096573F"/>
    <w:rsid w:val="00965F76"/>
    <w:rsid w:val="00970AD9"/>
    <w:rsid w:val="00970B9B"/>
    <w:rsid w:val="0097667A"/>
    <w:rsid w:val="00982F70"/>
    <w:rsid w:val="0098569F"/>
    <w:rsid w:val="009856EF"/>
    <w:rsid w:val="009867D4"/>
    <w:rsid w:val="00990355"/>
    <w:rsid w:val="00990B00"/>
    <w:rsid w:val="00991752"/>
    <w:rsid w:val="00993AC1"/>
    <w:rsid w:val="00993E7D"/>
    <w:rsid w:val="009962DC"/>
    <w:rsid w:val="00996DEA"/>
    <w:rsid w:val="009A2C22"/>
    <w:rsid w:val="009A39B0"/>
    <w:rsid w:val="009A492A"/>
    <w:rsid w:val="009A4F9D"/>
    <w:rsid w:val="009A5E85"/>
    <w:rsid w:val="009A73DF"/>
    <w:rsid w:val="009A7493"/>
    <w:rsid w:val="009A7EBB"/>
    <w:rsid w:val="009B044E"/>
    <w:rsid w:val="009B09DB"/>
    <w:rsid w:val="009B3DD5"/>
    <w:rsid w:val="009B59D3"/>
    <w:rsid w:val="009B6A56"/>
    <w:rsid w:val="009B727A"/>
    <w:rsid w:val="009B77A5"/>
    <w:rsid w:val="009C1F61"/>
    <w:rsid w:val="009C2A1F"/>
    <w:rsid w:val="009C3D1A"/>
    <w:rsid w:val="009C6F3E"/>
    <w:rsid w:val="009D048B"/>
    <w:rsid w:val="009D1A43"/>
    <w:rsid w:val="009D1DEB"/>
    <w:rsid w:val="009D230B"/>
    <w:rsid w:val="009D521A"/>
    <w:rsid w:val="009D5231"/>
    <w:rsid w:val="009D547A"/>
    <w:rsid w:val="009D756B"/>
    <w:rsid w:val="009D7B59"/>
    <w:rsid w:val="009D7D09"/>
    <w:rsid w:val="009E452B"/>
    <w:rsid w:val="009E6D0F"/>
    <w:rsid w:val="009E79E3"/>
    <w:rsid w:val="009F10E8"/>
    <w:rsid w:val="009F24B4"/>
    <w:rsid w:val="009F34B9"/>
    <w:rsid w:val="009F352F"/>
    <w:rsid w:val="009F4710"/>
    <w:rsid w:val="009F6740"/>
    <w:rsid w:val="00A030D1"/>
    <w:rsid w:val="00A04585"/>
    <w:rsid w:val="00A0550E"/>
    <w:rsid w:val="00A07077"/>
    <w:rsid w:val="00A079D4"/>
    <w:rsid w:val="00A07ADC"/>
    <w:rsid w:val="00A07BB6"/>
    <w:rsid w:val="00A07D22"/>
    <w:rsid w:val="00A07F8C"/>
    <w:rsid w:val="00A103F6"/>
    <w:rsid w:val="00A1048C"/>
    <w:rsid w:val="00A10AFD"/>
    <w:rsid w:val="00A11A0F"/>
    <w:rsid w:val="00A1276E"/>
    <w:rsid w:val="00A134C0"/>
    <w:rsid w:val="00A13D19"/>
    <w:rsid w:val="00A13DBA"/>
    <w:rsid w:val="00A1423E"/>
    <w:rsid w:val="00A147CE"/>
    <w:rsid w:val="00A14E13"/>
    <w:rsid w:val="00A15C71"/>
    <w:rsid w:val="00A169EE"/>
    <w:rsid w:val="00A16BD4"/>
    <w:rsid w:val="00A17A63"/>
    <w:rsid w:val="00A2006B"/>
    <w:rsid w:val="00A204F2"/>
    <w:rsid w:val="00A22E0F"/>
    <w:rsid w:val="00A23504"/>
    <w:rsid w:val="00A2419C"/>
    <w:rsid w:val="00A2677F"/>
    <w:rsid w:val="00A30455"/>
    <w:rsid w:val="00A309FB"/>
    <w:rsid w:val="00A34C0A"/>
    <w:rsid w:val="00A36154"/>
    <w:rsid w:val="00A36265"/>
    <w:rsid w:val="00A36450"/>
    <w:rsid w:val="00A37533"/>
    <w:rsid w:val="00A37BBE"/>
    <w:rsid w:val="00A416D4"/>
    <w:rsid w:val="00A41816"/>
    <w:rsid w:val="00A4311C"/>
    <w:rsid w:val="00A44495"/>
    <w:rsid w:val="00A448B6"/>
    <w:rsid w:val="00A47460"/>
    <w:rsid w:val="00A5154C"/>
    <w:rsid w:val="00A530E0"/>
    <w:rsid w:val="00A559F8"/>
    <w:rsid w:val="00A575E8"/>
    <w:rsid w:val="00A60F08"/>
    <w:rsid w:val="00A62804"/>
    <w:rsid w:val="00A63348"/>
    <w:rsid w:val="00A63FA8"/>
    <w:rsid w:val="00A646EE"/>
    <w:rsid w:val="00A658BA"/>
    <w:rsid w:val="00A65CA9"/>
    <w:rsid w:val="00A670A3"/>
    <w:rsid w:val="00A672D4"/>
    <w:rsid w:val="00A67D6A"/>
    <w:rsid w:val="00A71B3A"/>
    <w:rsid w:val="00A723FB"/>
    <w:rsid w:val="00A732E0"/>
    <w:rsid w:val="00A7345C"/>
    <w:rsid w:val="00A74F3A"/>
    <w:rsid w:val="00A75E56"/>
    <w:rsid w:val="00A77D42"/>
    <w:rsid w:val="00A8016D"/>
    <w:rsid w:val="00A81AA2"/>
    <w:rsid w:val="00A82A47"/>
    <w:rsid w:val="00A82A65"/>
    <w:rsid w:val="00A83139"/>
    <w:rsid w:val="00A83E1B"/>
    <w:rsid w:val="00A8563C"/>
    <w:rsid w:val="00A872A9"/>
    <w:rsid w:val="00A90CF0"/>
    <w:rsid w:val="00A929C0"/>
    <w:rsid w:val="00A93201"/>
    <w:rsid w:val="00A93BB3"/>
    <w:rsid w:val="00A952CF"/>
    <w:rsid w:val="00A96492"/>
    <w:rsid w:val="00A965F7"/>
    <w:rsid w:val="00AA2617"/>
    <w:rsid w:val="00AA578D"/>
    <w:rsid w:val="00AA6538"/>
    <w:rsid w:val="00AA6883"/>
    <w:rsid w:val="00AA792C"/>
    <w:rsid w:val="00AB4380"/>
    <w:rsid w:val="00AB5BF9"/>
    <w:rsid w:val="00AC07F7"/>
    <w:rsid w:val="00AC0F62"/>
    <w:rsid w:val="00AC14E0"/>
    <w:rsid w:val="00AC1F32"/>
    <w:rsid w:val="00AC36F0"/>
    <w:rsid w:val="00AC3F29"/>
    <w:rsid w:val="00AC5EB5"/>
    <w:rsid w:val="00AC6089"/>
    <w:rsid w:val="00AC717E"/>
    <w:rsid w:val="00AC7FC8"/>
    <w:rsid w:val="00AD05D5"/>
    <w:rsid w:val="00AD1739"/>
    <w:rsid w:val="00AD65E6"/>
    <w:rsid w:val="00AD7400"/>
    <w:rsid w:val="00AE1171"/>
    <w:rsid w:val="00AE1468"/>
    <w:rsid w:val="00AE1521"/>
    <w:rsid w:val="00AE169F"/>
    <w:rsid w:val="00AE19C4"/>
    <w:rsid w:val="00AE1D9E"/>
    <w:rsid w:val="00AE1FA2"/>
    <w:rsid w:val="00AE2CBE"/>
    <w:rsid w:val="00AE3195"/>
    <w:rsid w:val="00AE5C01"/>
    <w:rsid w:val="00AE79C7"/>
    <w:rsid w:val="00AE7B5B"/>
    <w:rsid w:val="00AF0B46"/>
    <w:rsid w:val="00AF32E0"/>
    <w:rsid w:val="00AF3903"/>
    <w:rsid w:val="00AF417D"/>
    <w:rsid w:val="00AF4198"/>
    <w:rsid w:val="00AF768B"/>
    <w:rsid w:val="00B010A9"/>
    <w:rsid w:val="00B02011"/>
    <w:rsid w:val="00B04525"/>
    <w:rsid w:val="00B10969"/>
    <w:rsid w:val="00B11267"/>
    <w:rsid w:val="00B112F8"/>
    <w:rsid w:val="00B142C7"/>
    <w:rsid w:val="00B14E92"/>
    <w:rsid w:val="00B15C81"/>
    <w:rsid w:val="00B17388"/>
    <w:rsid w:val="00B2115C"/>
    <w:rsid w:val="00B21543"/>
    <w:rsid w:val="00B21BF4"/>
    <w:rsid w:val="00B220D8"/>
    <w:rsid w:val="00B22E18"/>
    <w:rsid w:val="00B234AA"/>
    <w:rsid w:val="00B27BDE"/>
    <w:rsid w:val="00B27DB5"/>
    <w:rsid w:val="00B30393"/>
    <w:rsid w:val="00B321CB"/>
    <w:rsid w:val="00B34A6A"/>
    <w:rsid w:val="00B34AF9"/>
    <w:rsid w:val="00B41B0A"/>
    <w:rsid w:val="00B4279B"/>
    <w:rsid w:val="00B431FA"/>
    <w:rsid w:val="00B50EFE"/>
    <w:rsid w:val="00B510AB"/>
    <w:rsid w:val="00B521C6"/>
    <w:rsid w:val="00B524B4"/>
    <w:rsid w:val="00B52BF7"/>
    <w:rsid w:val="00B5568B"/>
    <w:rsid w:val="00B558D7"/>
    <w:rsid w:val="00B60889"/>
    <w:rsid w:val="00B613E1"/>
    <w:rsid w:val="00B61E2B"/>
    <w:rsid w:val="00B63A7B"/>
    <w:rsid w:val="00B648A0"/>
    <w:rsid w:val="00B65327"/>
    <w:rsid w:val="00B65684"/>
    <w:rsid w:val="00B657A3"/>
    <w:rsid w:val="00B70884"/>
    <w:rsid w:val="00B725F0"/>
    <w:rsid w:val="00B72B96"/>
    <w:rsid w:val="00B734D8"/>
    <w:rsid w:val="00B74090"/>
    <w:rsid w:val="00B74E35"/>
    <w:rsid w:val="00B75317"/>
    <w:rsid w:val="00B7548E"/>
    <w:rsid w:val="00B77754"/>
    <w:rsid w:val="00B8310F"/>
    <w:rsid w:val="00B833B3"/>
    <w:rsid w:val="00B85620"/>
    <w:rsid w:val="00B85850"/>
    <w:rsid w:val="00B859D5"/>
    <w:rsid w:val="00B86CEC"/>
    <w:rsid w:val="00B905FF"/>
    <w:rsid w:val="00B91524"/>
    <w:rsid w:val="00B94D4B"/>
    <w:rsid w:val="00B95424"/>
    <w:rsid w:val="00B96952"/>
    <w:rsid w:val="00B978CC"/>
    <w:rsid w:val="00BA07F9"/>
    <w:rsid w:val="00BA0ADE"/>
    <w:rsid w:val="00BA4597"/>
    <w:rsid w:val="00BA4BF9"/>
    <w:rsid w:val="00BA4F82"/>
    <w:rsid w:val="00BA519C"/>
    <w:rsid w:val="00BA54EE"/>
    <w:rsid w:val="00BA598E"/>
    <w:rsid w:val="00BA6182"/>
    <w:rsid w:val="00BB426D"/>
    <w:rsid w:val="00BB559B"/>
    <w:rsid w:val="00BB5802"/>
    <w:rsid w:val="00BB5DCF"/>
    <w:rsid w:val="00BC1DB8"/>
    <w:rsid w:val="00BC1DCD"/>
    <w:rsid w:val="00BC3483"/>
    <w:rsid w:val="00BC5287"/>
    <w:rsid w:val="00BD1962"/>
    <w:rsid w:val="00BD4994"/>
    <w:rsid w:val="00BD558D"/>
    <w:rsid w:val="00BE09A8"/>
    <w:rsid w:val="00BE0AF3"/>
    <w:rsid w:val="00BE1194"/>
    <w:rsid w:val="00BE18E6"/>
    <w:rsid w:val="00BE268B"/>
    <w:rsid w:val="00BE346C"/>
    <w:rsid w:val="00BE3D28"/>
    <w:rsid w:val="00BE4165"/>
    <w:rsid w:val="00BE4FD0"/>
    <w:rsid w:val="00BE5076"/>
    <w:rsid w:val="00BE5C4D"/>
    <w:rsid w:val="00BE640C"/>
    <w:rsid w:val="00BE6425"/>
    <w:rsid w:val="00BE78BB"/>
    <w:rsid w:val="00BE7D51"/>
    <w:rsid w:val="00BE7DBA"/>
    <w:rsid w:val="00BF02C7"/>
    <w:rsid w:val="00BF173F"/>
    <w:rsid w:val="00BF222C"/>
    <w:rsid w:val="00BF3D51"/>
    <w:rsid w:val="00BF4971"/>
    <w:rsid w:val="00BF67DF"/>
    <w:rsid w:val="00BF68BC"/>
    <w:rsid w:val="00BF6EAC"/>
    <w:rsid w:val="00C00CA7"/>
    <w:rsid w:val="00C00EEC"/>
    <w:rsid w:val="00C00F35"/>
    <w:rsid w:val="00C012BD"/>
    <w:rsid w:val="00C01365"/>
    <w:rsid w:val="00C01690"/>
    <w:rsid w:val="00C0428B"/>
    <w:rsid w:val="00C0543B"/>
    <w:rsid w:val="00C0590C"/>
    <w:rsid w:val="00C059B8"/>
    <w:rsid w:val="00C064C4"/>
    <w:rsid w:val="00C06E4E"/>
    <w:rsid w:val="00C10F71"/>
    <w:rsid w:val="00C11173"/>
    <w:rsid w:val="00C12050"/>
    <w:rsid w:val="00C12B6F"/>
    <w:rsid w:val="00C21087"/>
    <w:rsid w:val="00C23B4D"/>
    <w:rsid w:val="00C23BB7"/>
    <w:rsid w:val="00C248AE"/>
    <w:rsid w:val="00C24FB9"/>
    <w:rsid w:val="00C24FC4"/>
    <w:rsid w:val="00C26B87"/>
    <w:rsid w:val="00C27159"/>
    <w:rsid w:val="00C27389"/>
    <w:rsid w:val="00C33BA2"/>
    <w:rsid w:val="00C33D57"/>
    <w:rsid w:val="00C34988"/>
    <w:rsid w:val="00C34CEE"/>
    <w:rsid w:val="00C3500D"/>
    <w:rsid w:val="00C35D60"/>
    <w:rsid w:val="00C35F02"/>
    <w:rsid w:val="00C36616"/>
    <w:rsid w:val="00C36E7D"/>
    <w:rsid w:val="00C37799"/>
    <w:rsid w:val="00C401FC"/>
    <w:rsid w:val="00C439C7"/>
    <w:rsid w:val="00C51715"/>
    <w:rsid w:val="00C52E6A"/>
    <w:rsid w:val="00C539EB"/>
    <w:rsid w:val="00C54EFB"/>
    <w:rsid w:val="00C55416"/>
    <w:rsid w:val="00C5729A"/>
    <w:rsid w:val="00C612B5"/>
    <w:rsid w:val="00C61DE7"/>
    <w:rsid w:val="00C61FDC"/>
    <w:rsid w:val="00C62D06"/>
    <w:rsid w:val="00C64786"/>
    <w:rsid w:val="00C657E0"/>
    <w:rsid w:val="00C65990"/>
    <w:rsid w:val="00C703BB"/>
    <w:rsid w:val="00C710EF"/>
    <w:rsid w:val="00C743F2"/>
    <w:rsid w:val="00C75123"/>
    <w:rsid w:val="00C75791"/>
    <w:rsid w:val="00C76D32"/>
    <w:rsid w:val="00C77336"/>
    <w:rsid w:val="00C779B4"/>
    <w:rsid w:val="00C80DAB"/>
    <w:rsid w:val="00C815F4"/>
    <w:rsid w:val="00C81B2F"/>
    <w:rsid w:val="00C835EF"/>
    <w:rsid w:val="00C85278"/>
    <w:rsid w:val="00C87A58"/>
    <w:rsid w:val="00C92F06"/>
    <w:rsid w:val="00C93156"/>
    <w:rsid w:val="00C932E2"/>
    <w:rsid w:val="00C97EE7"/>
    <w:rsid w:val="00CA0811"/>
    <w:rsid w:val="00CA0C10"/>
    <w:rsid w:val="00CA3D15"/>
    <w:rsid w:val="00CA45A1"/>
    <w:rsid w:val="00CA48D6"/>
    <w:rsid w:val="00CB06AE"/>
    <w:rsid w:val="00CB0C0A"/>
    <w:rsid w:val="00CB307B"/>
    <w:rsid w:val="00CB3629"/>
    <w:rsid w:val="00CB3E7B"/>
    <w:rsid w:val="00CB6487"/>
    <w:rsid w:val="00CB68AB"/>
    <w:rsid w:val="00CB7964"/>
    <w:rsid w:val="00CC24F1"/>
    <w:rsid w:val="00CC4039"/>
    <w:rsid w:val="00CC441B"/>
    <w:rsid w:val="00CC58F2"/>
    <w:rsid w:val="00CC66AD"/>
    <w:rsid w:val="00CC70BF"/>
    <w:rsid w:val="00CC7922"/>
    <w:rsid w:val="00CC7C81"/>
    <w:rsid w:val="00CC7FF8"/>
    <w:rsid w:val="00CD040F"/>
    <w:rsid w:val="00CD0AA0"/>
    <w:rsid w:val="00CD1231"/>
    <w:rsid w:val="00CD1C2C"/>
    <w:rsid w:val="00CD287A"/>
    <w:rsid w:val="00CD5F49"/>
    <w:rsid w:val="00CD64D0"/>
    <w:rsid w:val="00CD7590"/>
    <w:rsid w:val="00CE1545"/>
    <w:rsid w:val="00CE46A1"/>
    <w:rsid w:val="00CE61F9"/>
    <w:rsid w:val="00CF198B"/>
    <w:rsid w:val="00CF1CAE"/>
    <w:rsid w:val="00CF1D3C"/>
    <w:rsid w:val="00CF3590"/>
    <w:rsid w:val="00CF66A7"/>
    <w:rsid w:val="00D004FB"/>
    <w:rsid w:val="00D0050E"/>
    <w:rsid w:val="00D0072A"/>
    <w:rsid w:val="00D00BCA"/>
    <w:rsid w:val="00D013ED"/>
    <w:rsid w:val="00D0485B"/>
    <w:rsid w:val="00D04E2F"/>
    <w:rsid w:val="00D05DB7"/>
    <w:rsid w:val="00D10BEF"/>
    <w:rsid w:val="00D1143B"/>
    <w:rsid w:val="00D16C6B"/>
    <w:rsid w:val="00D208AF"/>
    <w:rsid w:val="00D2374C"/>
    <w:rsid w:val="00D245CB"/>
    <w:rsid w:val="00D253C2"/>
    <w:rsid w:val="00D262E5"/>
    <w:rsid w:val="00D26BCE"/>
    <w:rsid w:val="00D2723E"/>
    <w:rsid w:val="00D30276"/>
    <w:rsid w:val="00D31D49"/>
    <w:rsid w:val="00D31ED1"/>
    <w:rsid w:val="00D3317A"/>
    <w:rsid w:val="00D34E38"/>
    <w:rsid w:val="00D42A92"/>
    <w:rsid w:val="00D42BC2"/>
    <w:rsid w:val="00D4313C"/>
    <w:rsid w:val="00D43E1A"/>
    <w:rsid w:val="00D45ADC"/>
    <w:rsid w:val="00D505EE"/>
    <w:rsid w:val="00D50802"/>
    <w:rsid w:val="00D50CD1"/>
    <w:rsid w:val="00D50F78"/>
    <w:rsid w:val="00D523CC"/>
    <w:rsid w:val="00D526A1"/>
    <w:rsid w:val="00D532CB"/>
    <w:rsid w:val="00D55F4A"/>
    <w:rsid w:val="00D5763E"/>
    <w:rsid w:val="00D60753"/>
    <w:rsid w:val="00D62028"/>
    <w:rsid w:val="00D70663"/>
    <w:rsid w:val="00D76EE7"/>
    <w:rsid w:val="00D82087"/>
    <w:rsid w:val="00D82333"/>
    <w:rsid w:val="00D82814"/>
    <w:rsid w:val="00D82F4F"/>
    <w:rsid w:val="00D84719"/>
    <w:rsid w:val="00D8502D"/>
    <w:rsid w:val="00D923CE"/>
    <w:rsid w:val="00D92610"/>
    <w:rsid w:val="00D948A4"/>
    <w:rsid w:val="00D95BB8"/>
    <w:rsid w:val="00D95E1E"/>
    <w:rsid w:val="00D96290"/>
    <w:rsid w:val="00D9690C"/>
    <w:rsid w:val="00D96FBF"/>
    <w:rsid w:val="00D97A48"/>
    <w:rsid w:val="00DA0BA3"/>
    <w:rsid w:val="00DA1408"/>
    <w:rsid w:val="00DA1AA3"/>
    <w:rsid w:val="00DA231C"/>
    <w:rsid w:val="00DA2A4C"/>
    <w:rsid w:val="00DA3B32"/>
    <w:rsid w:val="00DA3B8E"/>
    <w:rsid w:val="00DA4B1E"/>
    <w:rsid w:val="00DA574A"/>
    <w:rsid w:val="00DB0812"/>
    <w:rsid w:val="00DB09BB"/>
    <w:rsid w:val="00DB0BA9"/>
    <w:rsid w:val="00DB0CBD"/>
    <w:rsid w:val="00DB0D24"/>
    <w:rsid w:val="00DB13D2"/>
    <w:rsid w:val="00DB1A7C"/>
    <w:rsid w:val="00DB2737"/>
    <w:rsid w:val="00DB4654"/>
    <w:rsid w:val="00DB65D2"/>
    <w:rsid w:val="00DB7391"/>
    <w:rsid w:val="00DB74E9"/>
    <w:rsid w:val="00DC113E"/>
    <w:rsid w:val="00DC119F"/>
    <w:rsid w:val="00DC21C0"/>
    <w:rsid w:val="00DC2718"/>
    <w:rsid w:val="00DC3BEA"/>
    <w:rsid w:val="00DC3D90"/>
    <w:rsid w:val="00DC46CE"/>
    <w:rsid w:val="00DC7635"/>
    <w:rsid w:val="00DD0024"/>
    <w:rsid w:val="00DD0782"/>
    <w:rsid w:val="00DD0968"/>
    <w:rsid w:val="00DD14F3"/>
    <w:rsid w:val="00DD431A"/>
    <w:rsid w:val="00DD53C8"/>
    <w:rsid w:val="00DD66EC"/>
    <w:rsid w:val="00DD6C46"/>
    <w:rsid w:val="00DD7758"/>
    <w:rsid w:val="00DE0469"/>
    <w:rsid w:val="00DE13EA"/>
    <w:rsid w:val="00DE21BC"/>
    <w:rsid w:val="00DE24F4"/>
    <w:rsid w:val="00DE3032"/>
    <w:rsid w:val="00DE64E0"/>
    <w:rsid w:val="00DE6BF8"/>
    <w:rsid w:val="00DF13FF"/>
    <w:rsid w:val="00DF15F4"/>
    <w:rsid w:val="00DF1940"/>
    <w:rsid w:val="00DF2641"/>
    <w:rsid w:val="00DF2FD0"/>
    <w:rsid w:val="00DF54F6"/>
    <w:rsid w:val="00DF71E8"/>
    <w:rsid w:val="00DF7D4B"/>
    <w:rsid w:val="00E017A1"/>
    <w:rsid w:val="00E03B27"/>
    <w:rsid w:val="00E03E40"/>
    <w:rsid w:val="00E03F40"/>
    <w:rsid w:val="00E0430C"/>
    <w:rsid w:val="00E04579"/>
    <w:rsid w:val="00E049C1"/>
    <w:rsid w:val="00E051A1"/>
    <w:rsid w:val="00E053C4"/>
    <w:rsid w:val="00E057B6"/>
    <w:rsid w:val="00E061AD"/>
    <w:rsid w:val="00E06833"/>
    <w:rsid w:val="00E06A4A"/>
    <w:rsid w:val="00E07060"/>
    <w:rsid w:val="00E10B83"/>
    <w:rsid w:val="00E12844"/>
    <w:rsid w:val="00E139E2"/>
    <w:rsid w:val="00E13B40"/>
    <w:rsid w:val="00E15A33"/>
    <w:rsid w:val="00E171E4"/>
    <w:rsid w:val="00E17F88"/>
    <w:rsid w:val="00E20AE7"/>
    <w:rsid w:val="00E22D29"/>
    <w:rsid w:val="00E22DE8"/>
    <w:rsid w:val="00E23EC0"/>
    <w:rsid w:val="00E24688"/>
    <w:rsid w:val="00E24E69"/>
    <w:rsid w:val="00E27FCD"/>
    <w:rsid w:val="00E30336"/>
    <w:rsid w:val="00E303CE"/>
    <w:rsid w:val="00E310D7"/>
    <w:rsid w:val="00E3264A"/>
    <w:rsid w:val="00E32E56"/>
    <w:rsid w:val="00E331BF"/>
    <w:rsid w:val="00E33B16"/>
    <w:rsid w:val="00E35439"/>
    <w:rsid w:val="00E3601B"/>
    <w:rsid w:val="00E36E0F"/>
    <w:rsid w:val="00E40600"/>
    <w:rsid w:val="00E41D12"/>
    <w:rsid w:val="00E45B79"/>
    <w:rsid w:val="00E50AD7"/>
    <w:rsid w:val="00E51078"/>
    <w:rsid w:val="00E51F69"/>
    <w:rsid w:val="00E5218C"/>
    <w:rsid w:val="00E52B19"/>
    <w:rsid w:val="00E5590F"/>
    <w:rsid w:val="00E55CD3"/>
    <w:rsid w:val="00E57426"/>
    <w:rsid w:val="00E57FFE"/>
    <w:rsid w:val="00E614C6"/>
    <w:rsid w:val="00E6355A"/>
    <w:rsid w:val="00E64128"/>
    <w:rsid w:val="00E64917"/>
    <w:rsid w:val="00E65992"/>
    <w:rsid w:val="00E700A2"/>
    <w:rsid w:val="00E70335"/>
    <w:rsid w:val="00E72653"/>
    <w:rsid w:val="00E73813"/>
    <w:rsid w:val="00E75F18"/>
    <w:rsid w:val="00E7711B"/>
    <w:rsid w:val="00E855F9"/>
    <w:rsid w:val="00E876CE"/>
    <w:rsid w:val="00E90D05"/>
    <w:rsid w:val="00E92A27"/>
    <w:rsid w:val="00E9396A"/>
    <w:rsid w:val="00E968A2"/>
    <w:rsid w:val="00E968FE"/>
    <w:rsid w:val="00E96BFB"/>
    <w:rsid w:val="00E97F06"/>
    <w:rsid w:val="00EA0054"/>
    <w:rsid w:val="00EA0352"/>
    <w:rsid w:val="00EA4B9C"/>
    <w:rsid w:val="00EA4E3C"/>
    <w:rsid w:val="00EA5F9B"/>
    <w:rsid w:val="00EA603E"/>
    <w:rsid w:val="00EA6991"/>
    <w:rsid w:val="00EA6C27"/>
    <w:rsid w:val="00EA7EBB"/>
    <w:rsid w:val="00EB0010"/>
    <w:rsid w:val="00EB1BBA"/>
    <w:rsid w:val="00EB2E04"/>
    <w:rsid w:val="00EB3586"/>
    <w:rsid w:val="00EB541D"/>
    <w:rsid w:val="00EB6B02"/>
    <w:rsid w:val="00EB7AC0"/>
    <w:rsid w:val="00EC1A70"/>
    <w:rsid w:val="00EC1E21"/>
    <w:rsid w:val="00EC26CA"/>
    <w:rsid w:val="00EC2B4C"/>
    <w:rsid w:val="00EC38AA"/>
    <w:rsid w:val="00EC44A9"/>
    <w:rsid w:val="00EC4DAD"/>
    <w:rsid w:val="00EC5485"/>
    <w:rsid w:val="00ED25CB"/>
    <w:rsid w:val="00ED2B2A"/>
    <w:rsid w:val="00ED3888"/>
    <w:rsid w:val="00ED4049"/>
    <w:rsid w:val="00ED43FA"/>
    <w:rsid w:val="00ED484C"/>
    <w:rsid w:val="00ED5232"/>
    <w:rsid w:val="00ED6EE8"/>
    <w:rsid w:val="00ED7FFD"/>
    <w:rsid w:val="00EE0F11"/>
    <w:rsid w:val="00EE0FA3"/>
    <w:rsid w:val="00EE36A3"/>
    <w:rsid w:val="00EE45FC"/>
    <w:rsid w:val="00EE726D"/>
    <w:rsid w:val="00EE73F9"/>
    <w:rsid w:val="00EF4017"/>
    <w:rsid w:val="00EF5F51"/>
    <w:rsid w:val="00EF6E17"/>
    <w:rsid w:val="00EF7015"/>
    <w:rsid w:val="00EF771F"/>
    <w:rsid w:val="00EF7F41"/>
    <w:rsid w:val="00F00716"/>
    <w:rsid w:val="00F026D5"/>
    <w:rsid w:val="00F029AD"/>
    <w:rsid w:val="00F05A84"/>
    <w:rsid w:val="00F0609A"/>
    <w:rsid w:val="00F0764B"/>
    <w:rsid w:val="00F1291B"/>
    <w:rsid w:val="00F14896"/>
    <w:rsid w:val="00F1494C"/>
    <w:rsid w:val="00F14B8E"/>
    <w:rsid w:val="00F15569"/>
    <w:rsid w:val="00F1638A"/>
    <w:rsid w:val="00F176F3"/>
    <w:rsid w:val="00F17984"/>
    <w:rsid w:val="00F214C6"/>
    <w:rsid w:val="00F2152A"/>
    <w:rsid w:val="00F21749"/>
    <w:rsid w:val="00F2354C"/>
    <w:rsid w:val="00F2368E"/>
    <w:rsid w:val="00F24351"/>
    <w:rsid w:val="00F2795E"/>
    <w:rsid w:val="00F30F6A"/>
    <w:rsid w:val="00F32286"/>
    <w:rsid w:val="00F32733"/>
    <w:rsid w:val="00F331C9"/>
    <w:rsid w:val="00F34617"/>
    <w:rsid w:val="00F3470D"/>
    <w:rsid w:val="00F34897"/>
    <w:rsid w:val="00F35CB6"/>
    <w:rsid w:val="00F400C4"/>
    <w:rsid w:val="00F4029B"/>
    <w:rsid w:val="00F41F5A"/>
    <w:rsid w:val="00F42255"/>
    <w:rsid w:val="00F433F6"/>
    <w:rsid w:val="00F438AD"/>
    <w:rsid w:val="00F43B65"/>
    <w:rsid w:val="00F441F7"/>
    <w:rsid w:val="00F442CA"/>
    <w:rsid w:val="00F466DB"/>
    <w:rsid w:val="00F46FF5"/>
    <w:rsid w:val="00F47394"/>
    <w:rsid w:val="00F47B1F"/>
    <w:rsid w:val="00F5143D"/>
    <w:rsid w:val="00F51A79"/>
    <w:rsid w:val="00F52914"/>
    <w:rsid w:val="00F52BA7"/>
    <w:rsid w:val="00F55897"/>
    <w:rsid w:val="00F55B7E"/>
    <w:rsid w:val="00F610E5"/>
    <w:rsid w:val="00F62E32"/>
    <w:rsid w:val="00F63CC7"/>
    <w:rsid w:val="00F645BA"/>
    <w:rsid w:val="00F654F3"/>
    <w:rsid w:val="00F677E8"/>
    <w:rsid w:val="00F726C7"/>
    <w:rsid w:val="00F72E8F"/>
    <w:rsid w:val="00F74F9B"/>
    <w:rsid w:val="00F75BE4"/>
    <w:rsid w:val="00F769BA"/>
    <w:rsid w:val="00F76CEE"/>
    <w:rsid w:val="00F805F4"/>
    <w:rsid w:val="00F80A24"/>
    <w:rsid w:val="00F85066"/>
    <w:rsid w:val="00F86054"/>
    <w:rsid w:val="00F926C8"/>
    <w:rsid w:val="00F94076"/>
    <w:rsid w:val="00F95FC6"/>
    <w:rsid w:val="00F96316"/>
    <w:rsid w:val="00F96B34"/>
    <w:rsid w:val="00F97318"/>
    <w:rsid w:val="00F979DB"/>
    <w:rsid w:val="00F97CE5"/>
    <w:rsid w:val="00FA285C"/>
    <w:rsid w:val="00FA38CC"/>
    <w:rsid w:val="00FA4454"/>
    <w:rsid w:val="00FA73D8"/>
    <w:rsid w:val="00FB090D"/>
    <w:rsid w:val="00FB0AEC"/>
    <w:rsid w:val="00FB1BE0"/>
    <w:rsid w:val="00FB5277"/>
    <w:rsid w:val="00FB564B"/>
    <w:rsid w:val="00FB588A"/>
    <w:rsid w:val="00FB61B7"/>
    <w:rsid w:val="00FC28F9"/>
    <w:rsid w:val="00FC3AA6"/>
    <w:rsid w:val="00FC4926"/>
    <w:rsid w:val="00FC59C7"/>
    <w:rsid w:val="00FC61FA"/>
    <w:rsid w:val="00FC664C"/>
    <w:rsid w:val="00FC67A4"/>
    <w:rsid w:val="00FD059B"/>
    <w:rsid w:val="00FD1CA8"/>
    <w:rsid w:val="00FD33EF"/>
    <w:rsid w:val="00FD3994"/>
    <w:rsid w:val="00FD7037"/>
    <w:rsid w:val="00FE202E"/>
    <w:rsid w:val="00FE2512"/>
    <w:rsid w:val="00FE2D75"/>
    <w:rsid w:val="00FF3A5C"/>
    <w:rsid w:val="00FF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85C57F-9CAB-476A-9396-05ED57523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36450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874FD4"/>
    <w:pPr>
      <w:spacing w:after="0" w:line="240" w:lineRule="auto"/>
      <w:jc w:val="both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74FD4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A36450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A36450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 B.</dc:creator>
  <cp:keywords/>
  <dc:description/>
  <cp:lastModifiedBy>Jeeva B.</cp:lastModifiedBy>
  <cp:revision>2</cp:revision>
  <dcterms:created xsi:type="dcterms:W3CDTF">2020-09-14T11:40:00Z</dcterms:created>
  <dcterms:modified xsi:type="dcterms:W3CDTF">2020-09-14T11:40:00Z</dcterms:modified>
</cp:coreProperties>
</file>